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A673" w14:textId="77777777" w:rsidR="006374C4" w:rsidRPr="007F3C6C" w:rsidRDefault="006374C4" w:rsidP="006374C4">
      <w:pPr>
        <w:jc w:val="both"/>
        <w:rPr>
          <w:rFonts w:ascii="Cambria" w:hAnsi="Cambria" w:cs="Times New Roman"/>
          <w:b/>
          <w:bCs/>
          <w:sz w:val="24"/>
          <w:szCs w:val="24"/>
          <w:lang w:val="en-US"/>
        </w:rPr>
      </w:pPr>
      <w:r w:rsidRPr="007F3C6C">
        <w:rPr>
          <w:rFonts w:ascii="Cambria" w:hAnsi="Cambria" w:cs="Times New Roman"/>
          <w:b/>
          <w:bCs/>
          <w:sz w:val="24"/>
          <w:szCs w:val="24"/>
          <w:lang w:val="en-US"/>
        </w:rPr>
        <w:t>Multimedia Appendix</w:t>
      </w:r>
    </w:p>
    <w:p w14:paraId="28854007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  <w:r w:rsidRPr="007F3C6C">
        <w:rPr>
          <w:rFonts w:ascii="Cambria" w:hAnsi="Cambria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49A92A" wp14:editId="4FEB6E4C">
                <wp:simplePos x="0" y="0"/>
                <wp:positionH relativeFrom="margin">
                  <wp:posOffset>-228600</wp:posOffset>
                </wp:positionH>
                <wp:positionV relativeFrom="paragraph">
                  <wp:posOffset>223520</wp:posOffset>
                </wp:positionV>
                <wp:extent cx="9332269" cy="4602480"/>
                <wp:effectExtent l="0" t="0" r="21590" b="2667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32269" cy="4602480"/>
                          <a:chOff x="38469" y="0"/>
                          <a:chExt cx="9332758" cy="4602480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38469" y="0"/>
                            <a:ext cx="9332758" cy="4602480"/>
                            <a:chOff x="38469" y="0"/>
                            <a:chExt cx="9332758" cy="4602480"/>
                          </a:xfrm>
                        </wpg:grpSpPr>
                        <wpg:grpSp>
                          <wpg:cNvPr id="24" name="Group 24"/>
                          <wpg:cNvGrpSpPr/>
                          <wpg:grpSpPr>
                            <a:xfrm>
                              <a:off x="38469" y="0"/>
                              <a:ext cx="4287681" cy="3385003"/>
                              <a:chOff x="-2405488" y="15243"/>
                              <a:chExt cx="4288227" cy="3385174"/>
                            </a:xfrm>
                          </wpg:grpSpPr>
                          <wpg:grpSp>
                            <wpg:cNvPr id="27" name="Group 27"/>
                            <wpg:cNvGrpSpPr/>
                            <wpg:grpSpPr>
                              <a:xfrm>
                                <a:off x="-2405488" y="502884"/>
                                <a:ext cx="4288068" cy="2897533"/>
                                <a:chOff x="-2428348" y="-76235"/>
                                <a:chExt cx="4288068" cy="2897533"/>
                              </a:xfrm>
                            </wpg:grpSpPr>
                            <wps:wsp>
                              <wps:cNvPr id="28" name="Straight Arrow Connector 28"/>
                              <wps:cNvCnPr/>
                              <wps:spPr>
                                <a:xfrm flipH="1">
                                  <a:off x="-401435" y="1775457"/>
                                  <a:ext cx="1440259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9" name="Group 29"/>
                              <wpg:cNvGrpSpPr/>
                              <wpg:grpSpPr>
                                <a:xfrm>
                                  <a:off x="-2428348" y="-76235"/>
                                  <a:ext cx="4288068" cy="2897533"/>
                                  <a:chOff x="-2428348" y="-76235"/>
                                  <a:chExt cx="4288068" cy="2897533"/>
                                </a:xfrm>
                              </wpg:grpSpPr>
                              <wps:wsp>
                                <wps:cNvPr id="40" name="Text Box 40"/>
                                <wps:cNvSpPr txBox="1"/>
                                <wps:spPr>
                                  <a:xfrm>
                                    <a:off x="-160" y="60960"/>
                                    <a:ext cx="1859880" cy="42373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DA06903" w14:textId="77777777" w:rsidR="006374C4" w:rsidRPr="007F3C6C" w:rsidRDefault="006374C4" w:rsidP="006374C4">
                                      <w:pPr>
                                        <w:jc w:val="center"/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Eligible children (n = 173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7" name="Text Box 47"/>
                                <wps:cNvSpPr txBox="1"/>
                                <wps:spPr>
                                  <a:xfrm>
                                    <a:off x="-2413451" y="-76235"/>
                                    <a:ext cx="2017133" cy="134120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8F98E60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Excluded (n = 147)</w:t>
                                      </w:r>
                                    </w:p>
                                    <w:p w14:paraId="78D7EF2F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 xml:space="preserve">Did not return consent form (n = 142) </w:t>
                                      </w:r>
                                    </w:p>
                                    <w:p w14:paraId="0EFFD703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 xml:space="preserve">No internet at home (n = 2)                </w:t>
                                      </w:r>
                                    </w:p>
                                    <w:p w14:paraId="07E8482A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No device at home (n=3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8" name="Straight Arrow Connector 48"/>
                                <wps:cNvCnPr/>
                                <wps:spPr>
                                  <a:xfrm flipH="1">
                                    <a:off x="-396318" y="815196"/>
                                    <a:ext cx="1440259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" name="Text Box 49"/>
                                <wps:cNvSpPr txBox="1"/>
                                <wps:spPr>
                                  <a:xfrm>
                                    <a:off x="22861" y="1348740"/>
                                    <a:ext cx="1760810" cy="2819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2BFB7B1A" w14:textId="77777777" w:rsidR="006374C4" w:rsidRPr="007F3C6C" w:rsidRDefault="006374C4" w:rsidP="006374C4">
                                      <w:pPr>
                                        <w:jc w:val="center"/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Recruited (n = 26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0" name="Text Box 50"/>
                                <wps:cNvSpPr txBox="1"/>
                                <wps:spPr>
                                  <a:xfrm>
                                    <a:off x="-2428348" y="1365700"/>
                                    <a:ext cx="2026913" cy="145559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140156B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Excluded (n = 5)</w:t>
                                      </w:r>
                                    </w:p>
                                    <w:p w14:paraId="72828DE6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Child was absent (n = 1)</w:t>
                                      </w:r>
                                    </w:p>
                                    <w:p w14:paraId="158A9D34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Children did not complete MEDAL at all (n = 2)</w:t>
                                      </w:r>
                                    </w:p>
                                    <w:p w14:paraId="01BD960E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Parents did not provide any food photos (n = 2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1" name="Straight Arrow Connector 51"/>
                                <wps:cNvCnPr/>
                                <wps:spPr>
                                  <a:xfrm>
                                    <a:off x="1043940" y="484696"/>
                                    <a:ext cx="0" cy="86404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2" name="Text Box 52"/>
                                <wps:cNvSpPr txBox="1"/>
                                <wps:spPr>
                                  <a:xfrm>
                                    <a:off x="30846" y="1969920"/>
                                    <a:ext cx="1775687" cy="4152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4">
                                      <a:lumMod val="20000"/>
                                      <a:lumOff val="80000"/>
                                    </a:schemeClr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39F4E40" w14:textId="77777777" w:rsidR="006374C4" w:rsidRPr="007F3C6C" w:rsidRDefault="006374C4" w:rsidP="006374C4">
                                      <w:pPr>
                                        <w:jc w:val="center"/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Included in the analysis (n = 21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3" name="Straight Arrow Connector 53"/>
                                <wps:cNvCnPr/>
                                <wps:spPr>
                                  <a:xfrm>
                                    <a:off x="1043940" y="1645920"/>
                                    <a:ext cx="0" cy="3240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54" name="Text Box 54"/>
                            <wps:cNvSpPr txBox="1"/>
                            <wps:spPr>
                              <a:xfrm>
                                <a:off x="15239" y="15243"/>
                                <a:ext cx="1867500" cy="2971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EDE010F" w14:textId="77777777" w:rsidR="006374C4" w:rsidRPr="007F3C6C" w:rsidRDefault="006374C4" w:rsidP="006374C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Study 1 (April 202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Straight Arrow Connector 55"/>
                            <wps:cNvCnPr/>
                            <wps:spPr>
                              <a:xfrm>
                                <a:off x="1082040" y="31242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7" name="Group 57"/>
                          <wpg:cNvGrpSpPr/>
                          <wpg:grpSpPr>
                            <a:xfrm>
                              <a:off x="4587240" y="7620"/>
                              <a:ext cx="4783987" cy="4594860"/>
                              <a:chOff x="0" y="0"/>
                              <a:chExt cx="4783987" cy="4594860"/>
                            </a:xfrm>
                          </wpg:grpSpPr>
                          <wpg:grpSp>
                            <wpg:cNvPr id="58" name="Group 58"/>
                            <wpg:cNvGrpSpPr/>
                            <wpg:grpSpPr>
                              <a:xfrm>
                                <a:off x="0" y="640080"/>
                                <a:ext cx="4783987" cy="3954780"/>
                                <a:chOff x="0" y="0"/>
                                <a:chExt cx="4783987" cy="3954780"/>
                              </a:xfrm>
                            </wpg:grpSpPr>
                            <wps:wsp>
                              <wps:cNvPr id="59" name="Straight Arrow Connector 59"/>
                              <wps:cNvCnPr/>
                              <wps:spPr>
                                <a:xfrm>
                                  <a:off x="1181100" y="1318260"/>
                                  <a:ext cx="0" cy="2880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" name="Text Box 60"/>
                              <wps:cNvSpPr txBox="1"/>
                              <wps:spPr>
                                <a:xfrm>
                                  <a:off x="0" y="0"/>
                                  <a:ext cx="2278380" cy="134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194ACB1" w14:textId="77777777" w:rsidR="006374C4" w:rsidRPr="007F3C6C" w:rsidRDefault="006374C4" w:rsidP="006374C4">
                                    <w:pPr>
                                      <w:jc w:val="both"/>
                                      <w:rPr>
                                        <w:rFonts w:ascii="Cambria" w:hAnsi="Cambria" w:cs="Times New Roman"/>
                                        <w:b/>
                                        <w:bCs/>
                                      </w:rPr>
                                    </w:pPr>
                                    <w:r w:rsidRPr="007F3C6C">
                                      <w:rPr>
                                        <w:rFonts w:ascii="Cambria" w:hAnsi="Cambria" w:cs="Times New Roman"/>
                                        <w:b/>
                                        <w:bCs/>
                                      </w:rPr>
                                      <w:t>Eligible children (n = 531)</w:t>
                                    </w:r>
                                  </w:p>
                                  <w:p w14:paraId="7FB1C91B" w14:textId="77777777" w:rsidR="006374C4" w:rsidRPr="007F3C6C" w:rsidRDefault="006374C4" w:rsidP="006374C4">
                                    <w:pPr>
                                      <w:jc w:val="both"/>
                                      <w:rPr>
                                        <w:rFonts w:ascii="Cambria" w:hAnsi="Cambria" w:cs="Times New Roman"/>
                                      </w:rPr>
                                    </w:pPr>
                                    <w:r w:rsidRPr="007F3C6C">
                                      <w:rPr>
                                        <w:rFonts w:ascii="Cambria" w:hAnsi="Cambria" w:cs="Times New Roman"/>
                                      </w:rPr>
                                      <w:t>Received consent form in hardcopy (n = 142)</w:t>
                                    </w:r>
                                  </w:p>
                                  <w:p w14:paraId="627D0399" w14:textId="77777777" w:rsidR="006374C4" w:rsidRPr="007F3C6C" w:rsidRDefault="006374C4" w:rsidP="006374C4">
                                    <w:pPr>
                                      <w:jc w:val="both"/>
                                      <w:rPr>
                                        <w:rFonts w:ascii="Cambria" w:hAnsi="Cambria" w:cs="Times New Roman"/>
                                      </w:rPr>
                                    </w:pPr>
                                    <w:r w:rsidRPr="007F3C6C">
                                      <w:rPr>
                                        <w:rFonts w:ascii="Cambria" w:hAnsi="Cambria" w:cs="Times New Roman"/>
                                      </w:rPr>
                                      <w:t>Received consent form through school’s newsletters or parents’ group (n = 389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1" name="Group 61"/>
                              <wpg:cNvGrpSpPr/>
                              <wpg:grpSpPr>
                                <a:xfrm>
                                  <a:off x="0" y="628685"/>
                                  <a:ext cx="4783987" cy="3326095"/>
                                  <a:chOff x="0" y="567725"/>
                                  <a:chExt cx="4783987" cy="3326095"/>
                                </a:xfrm>
                              </wpg:grpSpPr>
                              <wps:wsp>
                                <wps:cNvPr id="62" name="Text Box 62"/>
                                <wps:cNvSpPr txBox="1"/>
                                <wps:spPr>
                                  <a:xfrm>
                                    <a:off x="2621163" y="567725"/>
                                    <a:ext cx="2162824" cy="1489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249714CD" w14:textId="77777777" w:rsidR="006374C4" w:rsidRPr="007F3C6C" w:rsidRDefault="006374C4" w:rsidP="006374C4">
                                      <w:pPr>
                                        <w:jc w:val="both"/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  <w:b/>
                                          <w:bCs/>
                                        </w:rPr>
                                        <w:t>Excluded (n = 473)</w:t>
                                      </w:r>
                                    </w:p>
                                    <w:p w14:paraId="5305D483" w14:textId="77777777" w:rsidR="006374C4" w:rsidRPr="007F3C6C" w:rsidRDefault="006374C4" w:rsidP="006374C4">
                                      <w:pPr>
                                        <w:jc w:val="both"/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Did not return hardcopy consent form (n = 116)</w:t>
                                      </w:r>
                                    </w:p>
                                    <w:p w14:paraId="21B68FD7" w14:textId="77777777" w:rsidR="006374C4" w:rsidRPr="007F3C6C" w:rsidRDefault="006374C4" w:rsidP="006374C4">
                                      <w:pPr>
                                        <w:jc w:val="both"/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Did not fill up consent form in Google Form (n = 353)</w:t>
                                      </w:r>
                                    </w:p>
                                    <w:p w14:paraId="73B8F44F" w14:textId="77777777" w:rsidR="006374C4" w:rsidRPr="007F3C6C" w:rsidRDefault="006374C4" w:rsidP="006374C4">
                                      <w:pPr>
                                        <w:spacing w:line="240" w:lineRule="auto"/>
                                        <w:jc w:val="both"/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  <w:r w:rsidRPr="007F3C6C">
                                        <w:rPr>
                                          <w:rFonts w:ascii="Cambria" w:hAnsi="Cambria" w:cs="Times New Roman"/>
                                        </w:rPr>
                                        <w:t>Drop out before study (n = 4)</w:t>
                                      </w:r>
                                    </w:p>
                                    <w:p w14:paraId="1981664D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</w:p>
                                    <w:p w14:paraId="143E4528" w14:textId="77777777" w:rsidR="006374C4" w:rsidRPr="007F3C6C" w:rsidRDefault="006374C4" w:rsidP="006374C4">
                                      <w:pPr>
                                        <w:rPr>
                                          <w:rFonts w:ascii="Cambria" w:hAnsi="Cambria" w:cs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3" name="Straight Arrow Connector 63"/>
                                <wps:cNvCnPr/>
                                <wps:spPr>
                                  <a:xfrm>
                                    <a:off x="1181100" y="1371600"/>
                                    <a:ext cx="1440075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4" name="Straight Arrow Connector 64"/>
                                <wps:cNvCnPr/>
                                <wps:spPr>
                                  <a:xfrm>
                                    <a:off x="1181100" y="2827020"/>
                                    <a:ext cx="1440076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65" name="Group 65"/>
                                <wpg:cNvGrpSpPr/>
                                <wpg:grpSpPr>
                                  <a:xfrm>
                                    <a:off x="0" y="1545300"/>
                                    <a:ext cx="4782325" cy="2348520"/>
                                    <a:chOff x="0" y="-146340"/>
                                    <a:chExt cx="4782325" cy="2348520"/>
                                  </a:xfrm>
                                </wpg:grpSpPr>
                                <wps:wsp>
                                  <wps:cNvPr id="66" name="Text Box 66"/>
                                  <wps:cNvSpPr txBox="1"/>
                                  <wps:spPr>
                                    <a:xfrm>
                                      <a:off x="2619514" y="521100"/>
                                      <a:ext cx="2162811" cy="1681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1323F25B" w14:textId="77777777" w:rsidR="006374C4" w:rsidRPr="007F3C6C" w:rsidRDefault="006374C4" w:rsidP="006374C4">
                                        <w:pPr>
                                          <w:spacing w:line="240" w:lineRule="auto"/>
                                          <w:jc w:val="both"/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  <w:t xml:space="preserve">Excluded (n =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  <w:t>33</w:t>
                                        </w:r>
                                        <w:r w:rsidRPr="007F3C6C"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  <w:t>)</w:t>
                                        </w:r>
                                      </w:p>
                                      <w:p w14:paraId="65153BD0" w14:textId="77777777" w:rsidR="006374C4" w:rsidRPr="007F3C6C" w:rsidRDefault="006374C4" w:rsidP="006374C4">
                                        <w:pPr>
                                          <w:spacing w:line="240" w:lineRule="auto"/>
                                          <w:jc w:val="both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</w:rPr>
                                          <w:t>Did not attend exit interview (n = 1)</w:t>
                                        </w:r>
                                      </w:p>
                                      <w:p w14:paraId="7AA48196" w14:textId="77777777" w:rsidR="006374C4" w:rsidRPr="007F3C6C" w:rsidRDefault="006374C4" w:rsidP="006374C4">
                                        <w:pPr>
                                          <w:jc w:val="both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</w:rPr>
                                          <w:t>Without food photography (n = 29)</w:t>
                                        </w:r>
                                      </w:p>
                                      <w:p w14:paraId="140C4E55" w14:textId="77777777" w:rsidR="006374C4" w:rsidRPr="007F3C6C" w:rsidRDefault="006374C4" w:rsidP="006374C4">
                                        <w:pPr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</w:rPr>
                                          <w:t>Children did not complete MEDAL at all (n = 3)</w:t>
                                        </w:r>
                                      </w:p>
                                      <w:p w14:paraId="3725C9A7" w14:textId="77777777" w:rsidR="006374C4" w:rsidRPr="007F3C6C" w:rsidRDefault="006374C4" w:rsidP="006374C4">
                                        <w:pPr>
                                          <w:jc w:val="both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</w:p>
                                      <w:p w14:paraId="3FB5DD0A" w14:textId="77777777" w:rsidR="006374C4" w:rsidRPr="007F3C6C" w:rsidRDefault="006374C4" w:rsidP="006374C4">
                                        <w:pPr>
                                          <w:spacing w:line="240" w:lineRule="auto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7" name="Text Box 67"/>
                                  <wps:cNvSpPr txBox="1"/>
                                  <wps:spPr>
                                    <a:xfrm>
                                      <a:off x="0" y="-146340"/>
                                      <a:ext cx="2293620" cy="11582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3EFFFC4D" w14:textId="77777777" w:rsidR="006374C4" w:rsidRPr="007F3C6C" w:rsidRDefault="006374C4" w:rsidP="006374C4">
                                        <w:pPr>
                                          <w:jc w:val="both"/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  <w:b/>
                                            <w:bCs/>
                                          </w:rPr>
                                          <w:t>Recruited (n = 58 )</w:t>
                                        </w:r>
                                      </w:p>
                                      <w:p w14:paraId="7D7EE039" w14:textId="77777777" w:rsidR="006374C4" w:rsidRPr="007F3C6C" w:rsidRDefault="006374C4" w:rsidP="006374C4">
                                        <w:pPr>
                                          <w:jc w:val="both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</w:rPr>
                                          <w:t>Filled up consent form in hardcopy (n = 26)</w:t>
                                        </w:r>
                                      </w:p>
                                      <w:p w14:paraId="076CEB23" w14:textId="77777777" w:rsidR="006374C4" w:rsidRPr="007F3C6C" w:rsidRDefault="006374C4" w:rsidP="006374C4">
                                        <w:pPr>
                                          <w:jc w:val="both"/>
                                          <w:rPr>
                                            <w:rFonts w:ascii="Cambria" w:hAnsi="Cambria" w:cs="Times New Roman"/>
                                          </w:rPr>
                                        </w:pPr>
                                        <w:r w:rsidRPr="007F3C6C">
                                          <w:rPr>
                                            <w:rFonts w:ascii="Cambria" w:hAnsi="Cambria" w:cs="Times New Roman"/>
                                          </w:rPr>
                                          <w:t>Filled up consent form in Google Form (n = 36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1" name="Straight Arrow Connector 71"/>
                                  <wps:cNvCnPr/>
                                  <wps:spPr>
                                    <a:xfrm>
                                      <a:off x="1173480" y="1011900"/>
                                      <a:ext cx="0" cy="2880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75" name="Text Box 75"/>
                            <wps:cNvSpPr txBox="1"/>
                            <wps:spPr>
                              <a:xfrm>
                                <a:off x="7167" y="0"/>
                                <a:ext cx="2485310" cy="29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F77003B" w14:textId="77777777" w:rsidR="006374C4" w:rsidRPr="007F3C6C" w:rsidRDefault="006374C4" w:rsidP="006374C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Study 2 (October - December 202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6" name="Straight Arrow Connector 76"/>
                            <wps:cNvCnPr/>
                            <wps:spPr>
                              <a:xfrm>
                                <a:off x="1196340" y="297180"/>
                                <a:ext cx="0" cy="3238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78" name="Group 78"/>
                          <wpg:cNvGrpSpPr/>
                          <wpg:grpSpPr>
                            <a:xfrm>
                              <a:off x="2458483" y="2948940"/>
                              <a:ext cx="2281158" cy="1295400"/>
                              <a:chOff x="-48497" y="-22860"/>
                              <a:chExt cx="2281158" cy="1295400"/>
                            </a:xfrm>
                          </wpg:grpSpPr>
                          <wps:wsp>
                            <wps:cNvPr id="79" name="Straight Arrow Connector 79"/>
                            <wps:cNvCnPr/>
                            <wps:spPr>
                              <a:xfrm>
                                <a:off x="998220" y="-22860"/>
                                <a:ext cx="0" cy="468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0" name="Straight Arrow Connector 80"/>
                            <wps:cNvCnPr/>
                            <wps:spPr>
                              <a:xfrm flipH="1">
                                <a:off x="1800861" y="845820"/>
                                <a:ext cx="431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1" name="Text Box 81"/>
                            <wps:cNvSpPr txBox="1"/>
                            <wps:spPr>
                              <a:xfrm>
                                <a:off x="-48497" y="443326"/>
                                <a:ext cx="1838460" cy="8292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6E4BC2D" w14:textId="77777777" w:rsidR="006374C4" w:rsidRPr="007F3C6C" w:rsidRDefault="006374C4" w:rsidP="006374C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Total participants included in analysis from both study period (n = 4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7" name="Text Box 17"/>
                        <wps:cNvSpPr txBox="1"/>
                        <wps:spPr>
                          <a:xfrm>
                            <a:off x="4739328" y="3698640"/>
                            <a:ext cx="2125980" cy="41616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03C6B0" w14:textId="77777777" w:rsidR="006374C4" w:rsidRPr="007F3C6C" w:rsidRDefault="006374C4" w:rsidP="006374C4">
                              <w:pPr>
                                <w:jc w:val="center"/>
                                <w:rPr>
                                  <w:rFonts w:ascii="Cambria" w:hAnsi="Cambria" w:cs="Times New Roman"/>
                                  <w:b/>
                                  <w:bCs/>
                                </w:rPr>
                              </w:pPr>
                              <w:r w:rsidRPr="007F3C6C">
                                <w:rPr>
                                  <w:rFonts w:ascii="Cambria" w:hAnsi="Cambria" w:cs="Times New Roman"/>
                                  <w:b/>
                                  <w:bCs/>
                                </w:rPr>
                                <w:t>Included in the analysis (n = 2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49A92A" id="Group 19" o:spid="_x0000_s1026" style="position:absolute;left:0;text-align:left;margin-left:-18pt;margin-top:17.6pt;width:734.8pt;height:362.4pt;z-index:251659264;mso-position-horizontal-relative:margin;mso-width-relative:margin;mso-height-relative:margin" coordorigin="384" coordsize="93327,460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">
                <v:group id="Group 16" o:spid="_x0000_s1027" style="position:absolute;left:384;width:93328;height:46024" coordorigin="384" coordsize="93327,46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group id="Group 24" o:spid="_x0000_s1028" style="position:absolute;left:384;width:42877;height:33850" coordorigin="-24054,152" coordsize="42882,33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group id="Group 27" o:spid="_x0000_s1029" style="position:absolute;left:-24054;top:5028;width:42879;height:28976" coordorigin="-24283,-762" coordsize="42880,28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8" o:spid="_x0000_s1030" type="#_x0000_t32" style="position:absolute;left:-4014;top:17754;width:1440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mv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g2fok/QG9+AQAA//8DAFBLAQItABQABgAIAAAAIQDb4fbL7gAAAIUBAAATAAAAAAAAAAAAAAAA&#10;AAAAAABbQ29udGVudF9UeXBlc10ueG1sUEsBAi0AFAAGAAgAAAAhAFr0LFu/AAAAFQEAAAsAAAAA&#10;AAAAAAAAAAAAHwEAAF9yZWxzLy5yZWxzUEsBAi0AFAAGAAgAAAAhAENQCa/BAAAA2wAAAA8AAAAA&#10;AAAAAAAAAAAABwIAAGRycy9kb3ducmV2LnhtbFBLBQYAAAAAAwADALcAAAD1AgAAAAA=&#10;" strokecolor="black [3200]" strokeweight=".5pt">
                        <v:stroke endarrow="block" joinstyle="miter"/>
                      </v:shape>
                      <v:group id="Group 29" o:spid="_x0000_s1031" style="position:absolute;left:-24283;top:-762;width:42880;height:28974" coordorigin="-24283,-762" coordsize="42880,28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40" o:spid="_x0000_s1032" type="#_x0000_t202" style="position:absolute;left:-1;top:609;width:18598;height:4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ER/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B05ER/vwAAANsAAAAPAAAAAAAA&#10;AAAAAAAAAAcCAABkcnMvZG93bnJldi54bWxQSwUGAAAAAAMAAwC3AAAA8wIAAAAA&#10;" fillcolor="white [3201]" strokeweight=".5pt">
                          <v:textbox>
                            <w:txbxContent>
                              <w:p w14:paraId="0DA06903" w14:textId="77777777" w:rsidR="006374C4" w:rsidRPr="007F3C6C" w:rsidRDefault="006374C4" w:rsidP="006374C4">
                                <w:pPr>
                                  <w:jc w:val="center"/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Eligible children (n = 173)</w:t>
                                </w:r>
                              </w:p>
                            </w:txbxContent>
                          </v:textbox>
                        </v:shape>
                        <v:shape id="Text Box 47" o:spid="_x0000_s1033" type="#_x0000_t202" style="position:absolute;left:-24134;top:-762;width:20171;height:13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dwLwgAAANsAAAAPAAAAZHJzL2Rvd25yZXYueG1sRI9BSwMx&#10;FITvgv8hPMGbzSql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D7DdwLwgAAANsAAAAPAAAA&#10;AAAAAAAAAAAAAAcCAABkcnMvZG93bnJldi54bWxQSwUGAAAAAAMAAwC3AAAA9gIAAAAA&#10;" fillcolor="white [3201]" strokeweight=".5pt">
                          <v:textbox>
                            <w:txbxContent>
                              <w:p w14:paraId="58F98E60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Excluded (n = 147)</w:t>
                                </w:r>
                              </w:p>
                              <w:p w14:paraId="78D7EF2F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 xml:space="preserve">Did not return consent form (n = 142) </w:t>
                                </w:r>
                              </w:p>
                              <w:p w14:paraId="0EFFD703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 xml:space="preserve">No internet at home (n = 2)                </w:t>
                                </w:r>
                              </w:p>
                              <w:p w14:paraId="07E8482A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No device at home (n=3)</w:t>
                                </w:r>
                              </w:p>
                            </w:txbxContent>
                          </v:textbox>
                        </v:shape>
                        <v:shape id="Straight Arrow Connector 48" o:spid="_x0000_s1034" type="#_x0000_t32" style="position:absolute;left:-3963;top:8151;width:1440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+wP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s/BJ/gF7fAAAA//8DAFBLAQItABQABgAIAAAAIQDb4fbL7gAAAIUBAAATAAAAAAAAAAAAAAAA&#10;AAAAAABbQ29udGVudF9UeXBlc10ueG1sUEsBAi0AFAAGAAgAAAAhAFr0LFu/AAAAFQEAAAsAAAAA&#10;AAAAAAAAAAAAHwEAAF9yZWxzLy5yZWxzUEsBAi0AFAAGAAgAAAAhAJ6P7A/BAAAA2wAAAA8AAAAA&#10;AAAAAAAAAAAABwIAAGRycy9kb3ducmV2LnhtbFBLBQYAAAAAAwADALcAAAD1AgAAAAA=&#10;" strokecolor="black [3200]" strokeweight=".5pt">
                          <v:stroke endarrow="block" joinstyle="miter"/>
                        </v:shape>
                        <v:shape id="Text Box 49" o:spid="_x0000_s1035" type="#_x0000_t202" style="position:absolute;left:228;top:13487;width:17608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u3iwgAAANsAAAAPAAAAZHJzL2Rvd25yZXYueG1sRI9BSwMx&#10;FITvgv8hPMGbzSoi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Dl3u3iwgAAANsAAAAPAAAA&#10;AAAAAAAAAAAAAAcCAABkcnMvZG93bnJldi54bWxQSwUGAAAAAAMAAwC3AAAA9gIAAAAA&#10;" fillcolor="white [3201]" strokeweight=".5pt">
                          <v:textbox>
                            <w:txbxContent>
                              <w:p w14:paraId="2BFB7B1A" w14:textId="77777777" w:rsidR="006374C4" w:rsidRPr="007F3C6C" w:rsidRDefault="006374C4" w:rsidP="006374C4">
                                <w:pPr>
                                  <w:jc w:val="center"/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Recruited (n = 26)</w:t>
                                </w:r>
                              </w:p>
                            </w:txbxContent>
                          </v:textbox>
                        </v:shape>
                        <v:shape id="Text Box 50" o:spid="_x0000_s1036" type="#_x0000_t202" style="position:absolute;left:-24283;top:13657;width:20269;height:14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dKivwAAANsAAAAPAAAAZHJzL2Rvd25yZXYueG1sRE9NawIx&#10;EL0X+h/CFHqrWQuW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DxPdKivwAAANsAAAAPAAAAAAAA&#10;AAAAAAAAAAcCAABkcnMvZG93bnJldi54bWxQSwUGAAAAAAMAAwC3AAAA8wIAAAAA&#10;" fillcolor="white [3201]" strokeweight=".5pt">
                          <v:textbox>
                            <w:txbxContent>
                              <w:p w14:paraId="6140156B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Excluded (n = 5)</w:t>
                                </w:r>
                              </w:p>
                              <w:p w14:paraId="72828DE6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Child was absent (n = 1)</w:t>
                                </w:r>
                              </w:p>
                              <w:p w14:paraId="158A9D34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Children did not complete MEDAL at all (n = 2)</w:t>
                                </w:r>
                              </w:p>
                              <w:p w14:paraId="01BD960E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Parents did not provide any food photos (n = 2)</w:t>
                                </w:r>
                              </w:p>
                            </w:txbxContent>
                          </v:textbox>
                        </v:shape>
                        <v:shape id="Straight Arrow Connector 51" o:spid="_x0000_s1037" type="#_x0000_t32" style="position:absolute;left:10439;top:4846;width:0;height:86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" strokecolor="black [3200]" strokeweight=".5pt">
                          <v:stroke endarrow="block" joinstyle="miter"/>
                        </v:shape>
                        <v:shape id="Text Box 52" o:spid="_x0000_s1038" type="#_x0000_t202" style="position:absolute;left:308;top:19699;width:17757;height:4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" fillcolor="#fff2cc [663]" strokeweight=".5pt">
                          <v:textbox>
                            <w:txbxContent>
                              <w:p w14:paraId="639F4E40" w14:textId="77777777" w:rsidR="006374C4" w:rsidRPr="007F3C6C" w:rsidRDefault="006374C4" w:rsidP="006374C4">
                                <w:pPr>
                                  <w:jc w:val="center"/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Included in the analysis (n = 21)</w:t>
                                </w:r>
                              </w:p>
                            </w:txbxContent>
                          </v:textbox>
                        </v:shape>
                        <v:shape id="Straight Arrow Connector 53" o:spid="_x0000_s1039" type="#_x0000_t32" style="position:absolute;left:10439;top:16459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K7V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BU0K7VwgAAANsAAAAPAAAA&#10;AAAAAAAAAAAAAAcCAABkcnMvZG93bnJldi54bWxQSwUGAAAAAAMAAwC3AAAA9gIAAAAA&#10;" strokecolor="black [3200]" strokeweight=".5pt">
                          <v:stroke endarrow="block" joinstyle="miter"/>
                        </v:shape>
                      </v:group>
                    </v:group>
                    <v:shape id="Text Box 54" o:spid="_x0000_s1040" type="#_x0000_t202" style="position:absolute;left:152;top:152;width:18675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" fillcolor="#fff2cc [663]" strokeweight=".5pt">
                      <v:textbox>
                        <w:txbxContent>
                          <w:p w14:paraId="4EDE010F" w14:textId="77777777" w:rsidR="006374C4" w:rsidRPr="007F3C6C" w:rsidRDefault="006374C4" w:rsidP="006374C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</w:pPr>
                            <w:r w:rsidRPr="007F3C6C"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  <w:t>Study 1 (April 2021)</w:t>
                            </w:r>
                          </w:p>
                        </w:txbxContent>
                      </v:textbox>
                    </v:shape>
                    <v:shape id="Straight Arrow Connector 55" o:spid="_x0000_s1041" type="#_x0000_t32" style="position:absolute;left:10820;top:3124;width:0;height:3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" strokecolor="black [3200]" strokeweight=".5pt">
                      <v:stroke endarrow="block" joinstyle="miter"/>
                    </v:shape>
                  </v:group>
                  <v:group id="Group 57" o:spid="_x0000_s1042" style="position:absolute;left:45872;top:76;width:47840;height:45948" coordsize="47839,45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group id="Group 58" o:spid="_x0000_s1043" style="position:absolute;top:6400;width:47839;height:39548" coordsize="47839,39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<v:shape id="Straight Arrow Connector 59" o:spid="_x0000_s1044" type="#_x0000_t32" style="position:absolute;left:11811;top:13182;width:0;height:2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" strokecolor="black [3200]" strokeweight=".5pt">
                        <v:stroke endarrow="block" joinstyle="miter"/>
                      </v:shape>
                      <v:shape id="Text Box 60" o:spid="_x0000_s1045" type="#_x0000_t202" style="position:absolute;width:22783;height:13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" fillcolor="white [3201]" strokeweight=".5pt">
                        <v:textbox>
                          <w:txbxContent>
                            <w:p w14:paraId="4194ACB1" w14:textId="77777777" w:rsidR="006374C4" w:rsidRPr="007F3C6C" w:rsidRDefault="006374C4" w:rsidP="006374C4">
                              <w:pPr>
                                <w:jc w:val="both"/>
                                <w:rPr>
                                  <w:rFonts w:ascii="Cambria" w:hAnsi="Cambria" w:cs="Times New Roman"/>
                                  <w:b/>
                                  <w:bCs/>
                                </w:rPr>
                              </w:pPr>
                              <w:r w:rsidRPr="007F3C6C">
                                <w:rPr>
                                  <w:rFonts w:ascii="Cambria" w:hAnsi="Cambria" w:cs="Times New Roman"/>
                                  <w:b/>
                                  <w:bCs/>
                                </w:rPr>
                                <w:t>Eligible children (n = 531)</w:t>
                              </w:r>
                            </w:p>
                            <w:p w14:paraId="7FB1C91B" w14:textId="77777777" w:rsidR="006374C4" w:rsidRPr="007F3C6C" w:rsidRDefault="006374C4" w:rsidP="006374C4">
                              <w:pPr>
                                <w:jc w:val="both"/>
                                <w:rPr>
                                  <w:rFonts w:ascii="Cambria" w:hAnsi="Cambria" w:cs="Times New Roman"/>
                                </w:rPr>
                              </w:pPr>
                              <w:r w:rsidRPr="007F3C6C">
                                <w:rPr>
                                  <w:rFonts w:ascii="Cambria" w:hAnsi="Cambria" w:cs="Times New Roman"/>
                                </w:rPr>
                                <w:t>Received consent form in hardcopy (n = 142)</w:t>
                              </w:r>
                            </w:p>
                            <w:p w14:paraId="627D0399" w14:textId="77777777" w:rsidR="006374C4" w:rsidRPr="007F3C6C" w:rsidRDefault="006374C4" w:rsidP="006374C4">
                              <w:pPr>
                                <w:jc w:val="both"/>
                                <w:rPr>
                                  <w:rFonts w:ascii="Cambria" w:hAnsi="Cambria" w:cs="Times New Roman"/>
                                </w:rPr>
                              </w:pPr>
                              <w:r w:rsidRPr="007F3C6C">
                                <w:rPr>
                                  <w:rFonts w:ascii="Cambria" w:hAnsi="Cambria" w:cs="Times New Roman"/>
                                </w:rPr>
                                <w:t>Received consent form through school’s newsletters or parents’ group (n = 389)</w:t>
                              </w:r>
                            </w:p>
                          </w:txbxContent>
                        </v:textbox>
                      </v:shape>
                      <v:group id="Group 61" o:spid="_x0000_s1046" style="position:absolute;top:6286;width:47839;height:33261" coordorigin=",5677" coordsize="47839,33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<v:shape id="Text Box 62" o:spid="_x0000_s1047" type="#_x0000_t202" style="position:absolute;left:26211;top:5677;width:21628;height:148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yPz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/g/0v5AXL1BwAA//8DAFBLAQItABQABgAIAAAAIQDb4fbL7gAAAIUBAAATAAAAAAAAAAAAAAAA&#10;AAAAAABbQ29udGVudF9UeXBlc10ueG1sUEsBAi0AFAAGAAgAAAAhAFr0LFu/AAAAFQEAAAsAAAAA&#10;AAAAAAAAAAAAHwEAAF9yZWxzLy5yZWxzUEsBAi0AFAAGAAgAAAAhAKDPI/PBAAAA2wAAAA8AAAAA&#10;AAAAAAAAAAAABwIAAGRycy9kb3ducmV2LnhtbFBLBQYAAAAAAwADALcAAAD1AgAAAAA=&#10;" fillcolor="white [3201]" strokeweight=".5pt">
                          <v:textbox>
                            <w:txbxContent>
                              <w:p w14:paraId="249714CD" w14:textId="77777777" w:rsidR="006374C4" w:rsidRPr="007F3C6C" w:rsidRDefault="006374C4" w:rsidP="006374C4">
                                <w:pPr>
                                  <w:jc w:val="both"/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  <w:b/>
                                    <w:bCs/>
                                  </w:rPr>
                                  <w:t>Excluded (n = 473)</w:t>
                                </w:r>
                              </w:p>
                              <w:p w14:paraId="5305D483" w14:textId="77777777" w:rsidR="006374C4" w:rsidRPr="007F3C6C" w:rsidRDefault="006374C4" w:rsidP="006374C4">
                                <w:pPr>
                                  <w:jc w:val="both"/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Did not return hardcopy consent form (n = 116)</w:t>
                                </w:r>
                              </w:p>
                              <w:p w14:paraId="21B68FD7" w14:textId="77777777" w:rsidR="006374C4" w:rsidRPr="007F3C6C" w:rsidRDefault="006374C4" w:rsidP="006374C4">
                                <w:pPr>
                                  <w:jc w:val="both"/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Did not fill up consent form in Google Form (n = 353)</w:t>
                                </w:r>
                              </w:p>
                              <w:p w14:paraId="73B8F44F" w14:textId="77777777" w:rsidR="006374C4" w:rsidRPr="007F3C6C" w:rsidRDefault="006374C4" w:rsidP="006374C4">
                                <w:pPr>
                                  <w:spacing w:line="240" w:lineRule="auto"/>
                                  <w:jc w:val="both"/>
                                  <w:rPr>
                                    <w:rFonts w:ascii="Cambria" w:hAnsi="Cambria" w:cs="Times New Roman"/>
                                  </w:rPr>
                                </w:pPr>
                                <w:r w:rsidRPr="007F3C6C">
                                  <w:rPr>
                                    <w:rFonts w:ascii="Cambria" w:hAnsi="Cambria" w:cs="Times New Roman"/>
                                  </w:rPr>
                                  <w:t>Drop out before study (n = 4)</w:t>
                                </w:r>
                              </w:p>
                              <w:p w14:paraId="1981664D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</w:p>
                              <w:p w14:paraId="143E4528" w14:textId="77777777" w:rsidR="006374C4" w:rsidRPr="007F3C6C" w:rsidRDefault="006374C4" w:rsidP="006374C4">
                                <w:pPr>
                                  <w:rPr>
                                    <w:rFonts w:ascii="Cambria" w:hAnsi="Cambria" w:cs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Straight Arrow Connector 63" o:spid="_x0000_s1048" type="#_x0000_t32" style="position:absolute;left:11811;top:13716;width:144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GRo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+A1+v4QfILc/AAAA//8DAFBLAQItABQABgAIAAAAIQDb4fbL7gAAAIUBAAATAAAAAAAAAAAA&#10;AAAAAAAAAABbQ29udGVudF9UeXBlc10ueG1sUEsBAi0AFAAGAAgAAAAhAFr0LFu/AAAAFQEAAAsA&#10;AAAAAAAAAAAAAAAAHwEAAF9yZWxzLy5yZWxzUEsBAi0AFAAGAAgAAAAhAJq8ZGjEAAAA2wAAAA8A&#10;AAAAAAAAAAAAAAAABwIAAGRycy9kb3ducmV2LnhtbFBLBQYAAAAAAwADALcAAAD4AgAAAAA=&#10;" strokecolor="black [3200]" strokeweight=".5pt">
                          <v:stroke endarrow="block" joinstyle="miter"/>
                        </v:shape>
                        <v:shape id="Straight Arrow Connector 64" o:spid="_x0000_s1049" type="#_x0000_t32" style="position:absolute;left:11811;top:28270;width:144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wc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+A1+v4QfILc/AAAA//8DAFBLAQItABQABgAIAAAAIQDb4fbL7gAAAIUBAAATAAAAAAAAAAAA&#10;AAAAAAAAAABbQ29udGVudF9UeXBlc10ueG1sUEsBAi0AFAAGAAgAAAAhAFr0LFu/AAAAFQEAAAsA&#10;AAAAAAAAAAAAAAAAHwEAAF9yZWxzLy5yZWxzUEsBAi0AFAAGAAgAAAAhABVV/BzEAAAA2wAAAA8A&#10;AAAAAAAAAAAAAAAABwIAAGRycy9kb3ducmV2LnhtbFBLBQYAAAAAAwADALcAAAD4AgAAAAA=&#10;" strokecolor="black [3200]" strokeweight=".5pt">
                          <v:stroke endarrow="block" joinstyle="miter"/>
                        </v:shape>
                        <v:group id="Group 65" o:spid="_x0000_s1050" style="position:absolute;top:15453;width:47823;height:23485" coordorigin=",-1463" coordsize="47823,23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<v:shape id="Text Box 66" o:spid="_x0000_s1051" type="#_x0000_t202" style="position:absolute;left:26195;top:5211;width:21628;height:16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" fillcolor="white [3201]" strokeweight=".5pt">
                            <v:textbox>
                              <w:txbxContent>
                                <w:p w14:paraId="1323F25B" w14:textId="77777777" w:rsidR="006374C4" w:rsidRPr="007F3C6C" w:rsidRDefault="006374C4" w:rsidP="006374C4">
                                  <w:pPr>
                                    <w:spacing w:line="240" w:lineRule="auto"/>
                                    <w:jc w:val="both"/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 xml:space="preserve">Excluded (n =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33</w:t>
                                  </w: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  <w:p w14:paraId="65153BD0" w14:textId="77777777" w:rsidR="006374C4" w:rsidRPr="007F3C6C" w:rsidRDefault="006374C4" w:rsidP="006374C4">
                                  <w:pPr>
                                    <w:spacing w:line="240" w:lineRule="auto"/>
                                    <w:jc w:val="both"/>
                                    <w:rPr>
                                      <w:rFonts w:ascii="Cambria" w:hAnsi="Cambria" w:cs="Times New Roman"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</w:rPr>
                                    <w:t>Did not attend exit interview (n = 1)</w:t>
                                  </w:r>
                                </w:p>
                                <w:p w14:paraId="7AA48196" w14:textId="77777777" w:rsidR="006374C4" w:rsidRPr="007F3C6C" w:rsidRDefault="006374C4" w:rsidP="006374C4">
                                  <w:pPr>
                                    <w:jc w:val="both"/>
                                    <w:rPr>
                                      <w:rFonts w:ascii="Cambria" w:hAnsi="Cambria" w:cs="Times New Roman"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</w:rPr>
                                    <w:t>Without food photography (n = 29)</w:t>
                                  </w:r>
                                </w:p>
                                <w:p w14:paraId="140C4E55" w14:textId="77777777" w:rsidR="006374C4" w:rsidRPr="007F3C6C" w:rsidRDefault="006374C4" w:rsidP="006374C4">
                                  <w:pPr>
                                    <w:rPr>
                                      <w:rFonts w:ascii="Cambria" w:hAnsi="Cambria" w:cs="Times New Roman"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</w:rPr>
                                    <w:t>Children did not complete MEDAL at all (n = 3)</w:t>
                                  </w:r>
                                </w:p>
                                <w:p w14:paraId="3725C9A7" w14:textId="77777777" w:rsidR="006374C4" w:rsidRPr="007F3C6C" w:rsidRDefault="006374C4" w:rsidP="006374C4">
                                  <w:pPr>
                                    <w:jc w:val="both"/>
                                    <w:rPr>
                                      <w:rFonts w:ascii="Cambria" w:hAnsi="Cambria" w:cs="Times New Roman"/>
                                    </w:rPr>
                                  </w:pPr>
                                </w:p>
                                <w:p w14:paraId="3FB5DD0A" w14:textId="77777777" w:rsidR="006374C4" w:rsidRPr="007F3C6C" w:rsidRDefault="006374C4" w:rsidP="006374C4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67" o:spid="_x0000_s1052" type="#_x0000_t202" style="position:absolute;top:-1463;width:22936;height:1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" fillcolor="white [3201]" strokeweight=".5pt">
                            <v:textbox>
                              <w:txbxContent>
                                <w:p w14:paraId="3EFFFC4D" w14:textId="77777777" w:rsidR="006374C4" w:rsidRPr="007F3C6C" w:rsidRDefault="006374C4" w:rsidP="006374C4">
                                  <w:pPr>
                                    <w:jc w:val="both"/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  <w:b/>
                                      <w:bCs/>
                                    </w:rPr>
                                    <w:t>Recruited (n = 58 )</w:t>
                                  </w:r>
                                </w:p>
                                <w:p w14:paraId="7D7EE039" w14:textId="77777777" w:rsidR="006374C4" w:rsidRPr="007F3C6C" w:rsidRDefault="006374C4" w:rsidP="006374C4">
                                  <w:pPr>
                                    <w:jc w:val="both"/>
                                    <w:rPr>
                                      <w:rFonts w:ascii="Cambria" w:hAnsi="Cambria" w:cs="Times New Roman"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</w:rPr>
                                    <w:t>Filled up consent form in hardcopy (n = 26)</w:t>
                                  </w:r>
                                </w:p>
                                <w:p w14:paraId="076CEB23" w14:textId="77777777" w:rsidR="006374C4" w:rsidRPr="007F3C6C" w:rsidRDefault="006374C4" w:rsidP="006374C4">
                                  <w:pPr>
                                    <w:jc w:val="both"/>
                                    <w:rPr>
                                      <w:rFonts w:ascii="Cambria" w:hAnsi="Cambria" w:cs="Times New Roman"/>
                                    </w:rPr>
                                  </w:pPr>
                                  <w:r w:rsidRPr="007F3C6C">
                                    <w:rPr>
                                      <w:rFonts w:ascii="Cambria" w:hAnsi="Cambria" w:cs="Times New Roman"/>
                                    </w:rPr>
                                    <w:t>Filled up consent form in Google Form (n = 36)</w:t>
                                  </w:r>
                                </w:p>
                              </w:txbxContent>
                            </v:textbox>
                          </v:shape>
                          <v:shape id="Straight Arrow Connector 71" o:spid="_x0000_s1053" type="#_x0000_t32" style="position:absolute;left:11734;top:10119;width:0;height:2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" strokecolor="black [3200]" strokeweight=".5pt">
                            <v:stroke endarrow="block" joinstyle="miter"/>
                          </v:shape>
                        </v:group>
                      </v:group>
                    </v:group>
                    <v:shape id="Text Box 75" o:spid="_x0000_s1054" type="#_x0000_t202" style="position:absolute;left:71;width:24853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" fillcolor="#d9e2f3 [660]" strokeweight=".5pt">
                      <v:textbox>
                        <w:txbxContent>
                          <w:p w14:paraId="2F77003B" w14:textId="77777777" w:rsidR="006374C4" w:rsidRPr="007F3C6C" w:rsidRDefault="006374C4" w:rsidP="006374C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</w:pPr>
                            <w:r w:rsidRPr="007F3C6C"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  <w:t>Study 2 (October - December 2021)</w:t>
                            </w:r>
                          </w:p>
                        </w:txbxContent>
                      </v:textbox>
                    </v:shape>
                    <v:shape id="Straight Arrow Connector 76" o:spid="_x0000_s1055" type="#_x0000_t32" style="position:absolute;left:11963;top:2971;width:0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" strokecolor="black [3200]" strokeweight=".5pt">
                      <v:stroke endarrow="block" joinstyle="miter"/>
                    </v:shape>
                  </v:group>
                  <v:group id="Group 78" o:spid="_x0000_s1056" style="position:absolute;left:24584;top:29489;width:22812;height:12954" coordorigin="-484,-228" coordsize="22811,12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<v:shape id="Straight Arrow Connector 79" o:spid="_x0000_s1057" type="#_x0000_t32" style="position:absolute;left:9982;top:-228;width:0;height:46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cVf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" strokecolor="black [3200]" strokeweight=".5pt">
                      <v:stroke endarrow="block" joinstyle="miter"/>
                    </v:shape>
                    <v:shape id="Straight Arrow Connector 80" o:spid="_x0000_s1058" type="#_x0000_t32" style="position:absolute;left:18008;top:8458;width:431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" strokecolor="black [3200]" strokeweight=".5pt">
                      <v:stroke endarrow="block" joinstyle="miter"/>
                    </v:shape>
                    <v:shape id="Text Box 81" o:spid="_x0000_s1059" type="#_x0000_t202" style="position:absolute;left:-484;top:4433;width:18383;height:8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" fillcolor="#e2efd9 [665]" strokeweight=".5pt">
                      <v:textbox>
                        <w:txbxContent>
                          <w:p w14:paraId="46E4BC2D" w14:textId="77777777" w:rsidR="006374C4" w:rsidRPr="007F3C6C" w:rsidRDefault="006374C4" w:rsidP="006374C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</w:pPr>
                            <w:r w:rsidRPr="007F3C6C">
                              <w:rPr>
                                <w:rFonts w:ascii="Cambria" w:hAnsi="Cambria" w:cs="Times New Roman"/>
                                <w:b/>
                                <w:bCs/>
                              </w:rPr>
                              <w:t>Total participants included in analysis from both study period (n = 46)</w:t>
                            </w:r>
                          </w:p>
                        </w:txbxContent>
                      </v:textbox>
                    </v:shape>
                  </v:group>
                </v:group>
                <v:shape id="Text Box 17" o:spid="_x0000_s1060" type="#_x0000_t202" style="position:absolute;left:47393;top:36986;width:21260;height:4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" fillcolor="#d9e2f3 [660]" strokeweight=".5pt">
                  <v:textbox>
                    <w:txbxContent>
                      <w:p w14:paraId="2403C6B0" w14:textId="77777777" w:rsidR="006374C4" w:rsidRPr="007F3C6C" w:rsidRDefault="006374C4" w:rsidP="006374C4">
                        <w:pPr>
                          <w:jc w:val="center"/>
                          <w:rPr>
                            <w:rFonts w:ascii="Cambria" w:hAnsi="Cambria" w:cs="Times New Roman"/>
                            <w:b/>
                            <w:bCs/>
                          </w:rPr>
                        </w:pPr>
                        <w:r w:rsidRPr="007F3C6C">
                          <w:rPr>
                            <w:rFonts w:ascii="Cambria" w:hAnsi="Cambria" w:cs="Times New Roman"/>
                            <w:b/>
                            <w:bCs/>
                          </w:rPr>
                          <w:t>Included in the analysis (n = 25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AF61381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6D56EFDC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3B3CCD5F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269F987E" w14:textId="77777777" w:rsidR="006374C4" w:rsidRPr="007F3C6C" w:rsidRDefault="006374C4" w:rsidP="006374C4">
      <w:pPr>
        <w:tabs>
          <w:tab w:val="left" w:pos="11160"/>
        </w:tabs>
        <w:jc w:val="both"/>
        <w:rPr>
          <w:rFonts w:ascii="Cambria" w:hAnsi="Cambria" w:cs="Times New Roman"/>
          <w:sz w:val="24"/>
          <w:szCs w:val="24"/>
          <w:lang w:val="en-US"/>
        </w:rPr>
      </w:pPr>
      <w:r w:rsidRPr="007F3C6C">
        <w:rPr>
          <w:rFonts w:ascii="Cambria" w:hAnsi="Cambria" w:cs="Times New Roman"/>
          <w:sz w:val="24"/>
          <w:szCs w:val="24"/>
          <w:lang w:val="en-US"/>
        </w:rPr>
        <w:tab/>
      </w:r>
    </w:p>
    <w:p w14:paraId="53A9F197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39A60333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30D59119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0C2C3032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1641A5EA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6F86BAE0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1EBC1E69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31E75F83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1447F55E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279CC348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43FC7A79" w14:textId="77777777" w:rsidR="006374C4" w:rsidRPr="007F3C6C" w:rsidRDefault="006374C4" w:rsidP="006374C4">
      <w:pPr>
        <w:jc w:val="both"/>
        <w:rPr>
          <w:rFonts w:ascii="Cambria" w:hAnsi="Cambria" w:cs="Times New Roman"/>
          <w:sz w:val="24"/>
          <w:szCs w:val="24"/>
          <w:lang w:val="en-US"/>
        </w:rPr>
      </w:pPr>
    </w:p>
    <w:p w14:paraId="47F33B37" w14:textId="77777777" w:rsidR="006374C4" w:rsidRDefault="006374C4" w:rsidP="006374C4">
      <w:pPr>
        <w:ind w:left="360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1B73B053" w14:textId="3053FA11" w:rsidR="00F6629B" w:rsidRPr="006374C4" w:rsidRDefault="006374C4" w:rsidP="006374C4">
      <w:pPr>
        <w:ind w:left="360"/>
        <w:jc w:val="center"/>
        <w:rPr>
          <w:rFonts w:ascii="Cambria" w:hAnsi="Cambria" w:cs="Times New Roman"/>
          <w:sz w:val="24"/>
          <w:szCs w:val="24"/>
        </w:rPr>
      </w:pPr>
      <w:r w:rsidRPr="007F3C6C">
        <w:rPr>
          <w:rFonts w:ascii="Cambria" w:hAnsi="Cambria" w:cs="Times New Roman"/>
          <w:b/>
          <w:bCs/>
          <w:sz w:val="24"/>
          <w:szCs w:val="24"/>
        </w:rPr>
        <w:t>Figure S1:</w:t>
      </w:r>
      <w:r w:rsidRPr="007F3C6C">
        <w:rPr>
          <w:rFonts w:ascii="Cambria" w:hAnsi="Cambria" w:cs="Times New Roman"/>
          <w:sz w:val="24"/>
          <w:szCs w:val="24"/>
        </w:rPr>
        <w:t xml:space="preserve"> Flowchart of participants in Study 1 and Study 2</w:t>
      </w:r>
    </w:p>
    <w:sectPr w:rsidR="00F6629B" w:rsidRPr="006374C4" w:rsidSect="00207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C4"/>
    <w:rsid w:val="006374C4"/>
    <w:rsid w:val="00F6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5AFC6"/>
  <w15:chartTrackingRefBased/>
  <w15:docId w15:val="{A1888EAC-A0A7-4C27-8D8A-13EE457B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67</Characters>
  <Application>Microsoft Office Word</Application>
  <DocSecurity>0</DocSecurity>
  <Lines>19</Lines>
  <Paragraphs>2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Kar Mun</dc:creator>
  <cp:keywords/>
  <dc:description/>
  <cp:lastModifiedBy>Chong Kar Mun</cp:lastModifiedBy>
  <cp:revision>2</cp:revision>
  <dcterms:created xsi:type="dcterms:W3CDTF">2023-10-07T03:21:00Z</dcterms:created>
  <dcterms:modified xsi:type="dcterms:W3CDTF">2023-10-0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62346-2b84-437f-9bfe-f60c63b80288</vt:lpwstr>
  </property>
</Properties>
</file>